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CDBC8" w14:textId="4CD2BF22" w:rsidR="003365B7" w:rsidRDefault="0012270C">
      <w:pPr>
        <w:rPr>
          <w:b/>
          <w:bCs/>
        </w:rPr>
      </w:pPr>
      <w:r w:rsidRPr="003B1CAC">
        <w:rPr>
          <w:b/>
          <w:bCs/>
        </w:rPr>
        <w:t>Additional</w:t>
      </w:r>
      <w:r w:rsidR="00610CF2" w:rsidRPr="003B1CAC">
        <w:rPr>
          <w:b/>
          <w:bCs/>
        </w:rPr>
        <w:t xml:space="preserve"> Material</w:t>
      </w:r>
      <w:r w:rsidR="003B1CAC">
        <w:rPr>
          <w:b/>
          <w:bCs/>
        </w:rPr>
        <w:t>s</w:t>
      </w:r>
      <w:r w:rsidR="00610CF2" w:rsidRPr="003B1CAC">
        <w:rPr>
          <w:b/>
          <w:bCs/>
        </w:rPr>
        <w:t xml:space="preserve"> </w:t>
      </w:r>
      <w:r w:rsidRPr="003B1CAC">
        <w:rPr>
          <w:b/>
          <w:bCs/>
        </w:rPr>
        <w:t>4</w:t>
      </w:r>
      <w:r w:rsidR="00610CF2" w:rsidRPr="003B1CAC">
        <w:rPr>
          <w:b/>
          <w:bCs/>
        </w:rPr>
        <w:t>: Research team and reflexivity</w:t>
      </w:r>
    </w:p>
    <w:p w14:paraId="506C1FF8" w14:textId="77777777" w:rsidR="00661E1F" w:rsidRPr="00EB64F3" w:rsidRDefault="00661E1F" w:rsidP="00953E13">
      <w:pPr>
        <w:spacing w:line="480" w:lineRule="auto"/>
        <w:rPr>
          <w:i/>
          <w:iCs/>
        </w:rPr>
      </w:pPr>
      <w:r w:rsidRPr="00EB64F3">
        <w:rPr>
          <w:i/>
          <w:iCs/>
        </w:rPr>
        <w:t>Authors:</w:t>
      </w:r>
    </w:p>
    <w:p w14:paraId="2C458657" w14:textId="77777777" w:rsidR="004D7EBF" w:rsidRPr="003B1CAC" w:rsidRDefault="004D7EBF" w:rsidP="004D7EBF">
      <w:pPr>
        <w:spacing w:line="480" w:lineRule="auto"/>
        <w:rPr>
          <w:lang w:val="de-DE"/>
        </w:rPr>
      </w:pPr>
      <w:r w:rsidRPr="003B1CAC">
        <w:rPr>
          <w:lang w:val="de-DE"/>
        </w:rPr>
        <w:t xml:space="preserve">Jennifer Benson </w:t>
      </w:r>
      <w:hyperlink r:id="rId5" w:history="1">
        <w:r w:rsidRPr="003B1CAC">
          <w:rPr>
            <w:color w:val="0563C1" w:themeColor="hyperlink"/>
            <w:u w:val="single"/>
            <w:lang w:val="de-DE"/>
          </w:rPr>
          <w:t>benson@leibniz-bips.de</w:t>
        </w:r>
      </w:hyperlink>
      <w:r w:rsidRPr="003B1CAC">
        <w:rPr>
          <w:color w:val="0563C1" w:themeColor="hyperlink"/>
          <w:u w:val="single"/>
          <w:lang w:val="de-DE"/>
        </w:rPr>
        <w:t xml:space="preserve"> </w:t>
      </w:r>
      <w:r w:rsidRPr="003B1CAC">
        <w:rPr>
          <w:rFonts w:cstheme="minorHAnsi"/>
          <w:sz w:val="24"/>
          <w:szCs w:val="24"/>
          <w:vertAlign w:val="superscript"/>
          <w:lang w:val="de-DE"/>
        </w:rPr>
        <w:t>(1, 2, 3)</w:t>
      </w:r>
    </w:p>
    <w:p w14:paraId="023F83E3" w14:textId="77777777" w:rsidR="004D7EBF" w:rsidRPr="00EA7A5F" w:rsidRDefault="004D7EBF" w:rsidP="004D7EBF">
      <w:pPr>
        <w:spacing w:line="480" w:lineRule="auto"/>
      </w:pPr>
      <w:r w:rsidRPr="00EA7A5F">
        <w:t xml:space="preserve">Tilman Brand </w:t>
      </w:r>
      <w:hyperlink r:id="rId6" w:history="1">
        <w:r w:rsidRPr="00EA7A5F">
          <w:rPr>
            <w:color w:val="0563C1" w:themeColor="hyperlink"/>
            <w:u w:val="single"/>
          </w:rPr>
          <w:t>brand@leibniz-bips.de</w:t>
        </w:r>
      </w:hyperlink>
      <w:r w:rsidRPr="00EA7A5F">
        <w:rPr>
          <w:color w:val="0563C1" w:themeColor="hyperlink"/>
          <w:u w:val="single"/>
        </w:rPr>
        <w:t xml:space="preserve"> </w:t>
      </w:r>
      <w:r w:rsidRPr="00EA7A5F">
        <w:rPr>
          <w:rFonts w:cstheme="minorHAnsi"/>
          <w:sz w:val="24"/>
          <w:szCs w:val="24"/>
          <w:vertAlign w:val="superscript"/>
        </w:rPr>
        <w:t>(</w:t>
      </w:r>
      <w:r>
        <w:rPr>
          <w:rFonts w:cstheme="minorHAnsi"/>
          <w:sz w:val="24"/>
          <w:szCs w:val="24"/>
          <w:vertAlign w:val="superscript"/>
        </w:rPr>
        <w:t>2</w:t>
      </w:r>
      <w:r w:rsidRPr="00EA7A5F">
        <w:rPr>
          <w:rFonts w:cstheme="minorHAnsi"/>
          <w:sz w:val="24"/>
          <w:szCs w:val="24"/>
          <w:vertAlign w:val="superscript"/>
        </w:rPr>
        <w:t>)</w:t>
      </w:r>
    </w:p>
    <w:p w14:paraId="59B34B7E" w14:textId="77777777" w:rsidR="004D7EBF" w:rsidRPr="00EA7A5F" w:rsidRDefault="004D7EBF" w:rsidP="004D7EBF">
      <w:pPr>
        <w:spacing w:line="480" w:lineRule="auto"/>
      </w:pPr>
      <w:r w:rsidRPr="00EA7A5F">
        <w:t xml:space="preserve">Meret Lakeberg </w:t>
      </w:r>
      <w:hyperlink r:id="rId7" w:history="1">
        <w:r w:rsidRPr="00EA7A5F">
          <w:rPr>
            <w:color w:val="0563C1" w:themeColor="hyperlink"/>
            <w:u w:val="single"/>
          </w:rPr>
          <w:t>lakeberg@leibniz-bips.de</w:t>
        </w:r>
      </w:hyperlink>
      <w:r w:rsidRPr="00EA7A5F">
        <w:rPr>
          <w:color w:val="0563C1" w:themeColor="hyperlink"/>
          <w:u w:val="single"/>
        </w:rPr>
        <w:t xml:space="preserve"> </w:t>
      </w:r>
      <w:r w:rsidRPr="00EA7A5F">
        <w:rPr>
          <w:rFonts w:cstheme="minorHAnsi"/>
          <w:sz w:val="24"/>
          <w:szCs w:val="24"/>
          <w:vertAlign w:val="superscript"/>
        </w:rPr>
        <w:t xml:space="preserve">(1, </w:t>
      </w:r>
      <w:r>
        <w:rPr>
          <w:rFonts w:cstheme="minorHAnsi"/>
          <w:sz w:val="24"/>
          <w:szCs w:val="24"/>
          <w:vertAlign w:val="superscript"/>
        </w:rPr>
        <w:t>2</w:t>
      </w:r>
      <w:r w:rsidRPr="00EA7A5F">
        <w:rPr>
          <w:rFonts w:cstheme="minorHAnsi"/>
          <w:sz w:val="24"/>
          <w:szCs w:val="24"/>
          <w:vertAlign w:val="superscript"/>
        </w:rPr>
        <w:t>)</w:t>
      </w:r>
    </w:p>
    <w:p w14:paraId="4E640B2C" w14:textId="77777777" w:rsidR="004D7EBF" w:rsidRPr="00EA7A5F" w:rsidRDefault="004D7EBF" w:rsidP="004D7EBF">
      <w:pPr>
        <w:spacing w:line="480" w:lineRule="auto"/>
        <w:jc w:val="both"/>
        <w:rPr>
          <w:i/>
          <w:iCs/>
        </w:rPr>
      </w:pPr>
      <w:r w:rsidRPr="00EA7A5F">
        <w:rPr>
          <w:i/>
          <w:iCs/>
        </w:rPr>
        <w:t xml:space="preserve">Organisational </w:t>
      </w:r>
      <w:r>
        <w:rPr>
          <w:i/>
          <w:iCs/>
        </w:rPr>
        <w:t>A</w:t>
      </w:r>
      <w:r w:rsidRPr="00EA7A5F">
        <w:rPr>
          <w:i/>
          <w:iCs/>
        </w:rPr>
        <w:t>ffiliations:</w:t>
      </w:r>
    </w:p>
    <w:p w14:paraId="6F0D8520" w14:textId="77777777" w:rsidR="004D7EBF" w:rsidRPr="00EA7A5F" w:rsidRDefault="004D7EBF" w:rsidP="004D7EBF">
      <w:pPr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0" w:line="480" w:lineRule="auto"/>
        <w:ind w:left="567" w:hanging="567"/>
        <w:contextualSpacing/>
        <w:rPr>
          <w:rFonts w:cstheme="minorHAnsi"/>
        </w:rPr>
      </w:pPr>
      <w:r w:rsidRPr="003253A2">
        <w:rPr>
          <w:rFonts w:cstheme="minorHAnsi"/>
        </w:rPr>
        <w:t>Health Sciences Bremen, University of Bremen</w:t>
      </w:r>
      <w:r w:rsidRPr="00EA7A5F">
        <w:rPr>
          <w:rFonts w:cstheme="minorHAnsi"/>
        </w:rPr>
        <w:t>, Germany</w:t>
      </w:r>
    </w:p>
    <w:p w14:paraId="74B91D46" w14:textId="77777777" w:rsidR="004D7EBF" w:rsidRPr="00EA7A5F" w:rsidRDefault="004D7EBF" w:rsidP="004D7EBF">
      <w:pPr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0" w:line="480" w:lineRule="auto"/>
        <w:ind w:left="567" w:hanging="567"/>
        <w:contextualSpacing/>
        <w:rPr>
          <w:rFonts w:cstheme="minorHAnsi"/>
        </w:rPr>
      </w:pPr>
      <w:r w:rsidRPr="00EA7A5F">
        <w:rPr>
          <w:rFonts w:cstheme="minorHAnsi"/>
        </w:rPr>
        <w:t>Leibniz Institute for Prevention Research and Epidemiology – BIPS, Department Prevention and Evaluation, Bremen, Germany</w:t>
      </w:r>
    </w:p>
    <w:p w14:paraId="7CA501FC" w14:textId="77777777" w:rsidR="004D7EBF" w:rsidRPr="00393898" w:rsidRDefault="004D7EBF" w:rsidP="004D7EBF">
      <w:pPr>
        <w:numPr>
          <w:ilvl w:val="0"/>
          <w:numId w:val="2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0" w:line="480" w:lineRule="auto"/>
        <w:ind w:left="567" w:hanging="567"/>
        <w:contextualSpacing/>
        <w:rPr>
          <w:rFonts w:cstheme="minorHAnsi"/>
        </w:rPr>
      </w:pPr>
      <w:r w:rsidRPr="00EA7A5F">
        <w:rPr>
          <w:rFonts w:cstheme="minorHAnsi"/>
        </w:rPr>
        <w:t>Leibniz Science Campus Digital Public Health, Bremen, Germany</w:t>
      </w:r>
    </w:p>
    <w:p w14:paraId="2A42A66B" w14:textId="77777777" w:rsidR="00661E1F" w:rsidRPr="00EC56D5" w:rsidRDefault="00661E1F" w:rsidP="00661E1F">
      <w:pPr>
        <w:pStyle w:val="ListParagraph"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0" w:line="360" w:lineRule="auto"/>
        <w:ind w:left="567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725EFA" w14:paraId="34A36FBF" w14:textId="77777777" w:rsidTr="00874207">
        <w:tc>
          <w:tcPr>
            <w:tcW w:w="1838" w:type="dxa"/>
            <w:shd w:val="clear" w:color="auto" w:fill="DEEAF6" w:themeFill="accent5" w:themeFillTint="33"/>
          </w:tcPr>
          <w:p w14:paraId="7FC065FB" w14:textId="033D1482" w:rsidR="00725EFA" w:rsidRPr="00EA3E99" w:rsidRDefault="00725EFA" w:rsidP="00610CF2">
            <w:pPr>
              <w:rPr>
                <w:i/>
                <w:iCs/>
              </w:rPr>
            </w:pPr>
            <w:r w:rsidRPr="00EA3E99">
              <w:rPr>
                <w:i/>
                <w:iCs/>
              </w:rPr>
              <w:t>Characteristics</w:t>
            </w:r>
          </w:p>
        </w:tc>
        <w:tc>
          <w:tcPr>
            <w:tcW w:w="7178" w:type="dxa"/>
            <w:shd w:val="clear" w:color="auto" w:fill="DEEAF6" w:themeFill="accent5" w:themeFillTint="33"/>
          </w:tcPr>
          <w:p w14:paraId="1315567B" w14:textId="348E0A6E" w:rsidR="00725EFA" w:rsidRPr="00EA3E99" w:rsidRDefault="00725EFA" w:rsidP="00610CF2">
            <w:pPr>
              <w:rPr>
                <w:i/>
                <w:iCs/>
              </w:rPr>
            </w:pPr>
            <w:r w:rsidRPr="00EA3E99">
              <w:rPr>
                <w:i/>
                <w:iCs/>
              </w:rPr>
              <w:t>Description</w:t>
            </w:r>
          </w:p>
        </w:tc>
      </w:tr>
      <w:tr w:rsidR="00725EFA" w14:paraId="2F55B8D2" w14:textId="77777777" w:rsidTr="003F323A">
        <w:tc>
          <w:tcPr>
            <w:tcW w:w="1838" w:type="dxa"/>
            <w:shd w:val="clear" w:color="auto" w:fill="D9D9D9" w:themeFill="background1" w:themeFillShade="D9"/>
          </w:tcPr>
          <w:p w14:paraId="53CF116E" w14:textId="0A0C442E" w:rsidR="00725EFA" w:rsidRPr="00725EFA" w:rsidRDefault="00725EFA" w:rsidP="00610CF2">
            <w:r>
              <w:t>Credentials</w:t>
            </w:r>
          </w:p>
        </w:tc>
        <w:tc>
          <w:tcPr>
            <w:tcW w:w="7178" w:type="dxa"/>
          </w:tcPr>
          <w:p w14:paraId="49DC9BE7" w14:textId="37F039DA" w:rsidR="00725EFA" w:rsidRPr="00725EFA" w:rsidRDefault="00EA3E99" w:rsidP="00EA3E99">
            <w:r>
              <w:t xml:space="preserve">All authors have </w:t>
            </w:r>
            <w:r w:rsidR="00F83A59">
              <w:t xml:space="preserve">academic </w:t>
            </w:r>
            <w:r>
              <w:t>degrees: JB hold</w:t>
            </w:r>
            <w:r w:rsidR="004D7EBF">
              <w:t>s</w:t>
            </w:r>
            <w:r>
              <w:t xml:space="preserve"> </w:t>
            </w:r>
            <w:r w:rsidR="00C36B7C">
              <w:t>Master of Science</w:t>
            </w:r>
            <w:r w:rsidR="00DD08EC">
              <w:t xml:space="preserve"> degrees</w:t>
            </w:r>
            <w:r>
              <w:t xml:space="preserve">, ML holds </w:t>
            </w:r>
            <w:r w:rsidR="00BD0A90">
              <w:t xml:space="preserve">a </w:t>
            </w:r>
            <w:r>
              <w:t xml:space="preserve">Bachelor of Arts </w:t>
            </w:r>
            <w:r w:rsidR="00DD08EC">
              <w:t xml:space="preserve">degree, </w:t>
            </w:r>
            <w:r>
              <w:t>and TB hold</w:t>
            </w:r>
            <w:r w:rsidR="00B76241">
              <w:t>s a</w:t>
            </w:r>
            <w:r>
              <w:t xml:space="preserve"> doctoral degree</w:t>
            </w:r>
            <w:r w:rsidR="00DD08EC">
              <w:t xml:space="preserve">. </w:t>
            </w:r>
            <w:r w:rsidR="00D27B91">
              <w:t>JB is a doctoral candidate.</w:t>
            </w:r>
          </w:p>
        </w:tc>
      </w:tr>
      <w:tr w:rsidR="00725EFA" w14:paraId="6D4AD201" w14:textId="77777777" w:rsidTr="003F323A">
        <w:tc>
          <w:tcPr>
            <w:tcW w:w="1838" w:type="dxa"/>
            <w:shd w:val="clear" w:color="auto" w:fill="D9D9D9" w:themeFill="background1" w:themeFillShade="D9"/>
          </w:tcPr>
          <w:p w14:paraId="4A9567AD" w14:textId="46140458" w:rsidR="00725EFA" w:rsidRPr="00725EFA" w:rsidRDefault="001726B3" w:rsidP="00610CF2">
            <w:r w:rsidRPr="001726B3">
              <w:t>Occupation</w:t>
            </w:r>
          </w:p>
        </w:tc>
        <w:tc>
          <w:tcPr>
            <w:tcW w:w="7178" w:type="dxa"/>
          </w:tcPr>
          <w:p w14:paraId="60B72672" w14:textId="08DA969F" w:rsidR="00725EFA" w:rsidRPr="00725EFA" w:rsidRDefault="001726B3" w:rsidP="00610CF2">
            <w:r>
              <w:t>All authors are employed at the Leibniz Institute</w:t>
            </w:r>
            <w:r w:rsidRPr="001726B3">
              <w:t xml:space="preserve"> for Prevention Research and Epidemiology</w:t>
            </w:r>
            <w:r>
              <w:t xml:space="preserve"> (BIPS). JB</w:t>
            </w:r>
            <w:r w:rsidR="004C65F3">
              <w:t xml:space="preserve"> and</w:t>
            </w:r>
            <w:r>
              <w:t xml:space="preserve"> TB</w:t>
            </w:r>
            <w:r w:rsidR="004C65F3">
              <w:t xml:space="preserve"> </w:t>
            </w:r>
            <w:r>
              <w:t>are researchers</w:t>
            </w:r>
            <w:r w:rsidR="00DD3799">
              <w:t>. ML</w:t>
            </w:r>
            <w:r w:rsidR="006D79B0">
              <w:t xml:space="preserve"> is a student assistant</w:t>
            </w:r>
            <w:r w:rsidR="004D7EBF">
              <w:t>.</w:t>
            </w:r>
          </w:p>
        </w:tc>
      </w:tr>
      <w:tr w:rsidR="00725EFA" w14:paraId="6BA99B8A" w14:textId="77777777" w:rsidTr="003F323A">
        <w:tc>
          <w:tcPr>
            <w:tcW w:w="1838" w:type="dxa"/>
            <w:shd w:val="clear" w:color="auto" w:fill="D9D9D9" w:themeFill="background1" w:themeFillShade="D9"/>
          </w:tcPr>
          <w:p w14:paraId="76A65DE7" w14:textId="790773E8" w:rsidR="00725EFA" w:rsidRPr="00725EFA" w:rsidRDefault="00874207" w:rsidP="00610CF2">
            <w:r>
              <w:t>Age, race, gender, socio-economic status &amp; language skills</w:t>
            </w:r>
          </w:p>
        </w:tc>
        <w:tc>
          <w:tcPr>
            <w:tcW w:w="7178" w:type="dxa"/>
          </w:tcPr>
          <w:p w14:paraId="676D6ADD" w14:textId="1C83564D" w:rsidR="00725EFA" w:rsidRPr="00725EFA" w:rsidRDefault="00C6058B" w:rsidP="00610CF2">
            <w:r>
              <w:t xml:space="preserve">The </w:t>
            </w:r>
            <w:r w:rsidR="00152E93">
              <w:t xml:space="preserve">research team consisted of </w:t>
            </w:r>
            <w:r w:rsidR="004D7EBF">
              <w:t>two</w:t>
            </w:r>
            <w:r>
              <w:t xml:space="preserve"> female and </w:t>
            </w:r>
            <w:r w:rsidR="00DD3799">
              <w:t>1</w:t>
            </w:r>
            <w:r>
              <w:t xml:space="preserve"> male </w:t>
            </w:r>
            <w:r w:rsidR="00152E93">
              <w:t xml:space="preserve">cis-gendered </w:t>
            </w:r>
            <w:r>
              <w:t>authors</w:t>
            </w:r>
            <w:r w:rsidR="00152E93">
              <w:t xml:space="preserve">, </w:t>
            </w:r>
            <w:r>
              <w:t xml:space="preserve">aged between 20 and </w:t>
            </w:r>
            <w:r w:rsidR="00255EAB">
              <w:t>4</w:t>
            </w:r>
            <w:r>
              <w:t>9 years</w:t>
            </w:r>
            <w:r w:rsidR="00E23988">
              <w:t xml:space="preserve"> (mean age bracket 40-49)</w:t>
            </w:r>
            <w:r w:rsidR="00152E93">
              <w:t>. A</w:t>
            </w:r>
            <w:r>
              <w:t>l</w:t>
            </w:r>
            <w:r w:rsidR="00874207">
              <w:t xml:space="preserve">l </w:t>
            </w:r>
            <w:r>
              <w:t>identified as</w:t>
            </w:r>
            <w:r w:rsidR="00874207">
              <w:t xml:space="preserve"> white</w:t>
            </w:r>
            <w:r>
              <w:t>, and non-disabled</w:t>
            </w:r>
            <w:r w:rsidR="00152E93">
              <w:t xml:space="preserve"> with either </w:t>
            </w:r>
            <w:r>
              <w:t xml:space="preserve">high </w:t>
            </w:r>
            <w:r w:rsidR="00152E93">
              <w:t>or</w:t>
            </w:r>
            <w:r>
              <w:t xml:space="preserve"> middle </w:t>
            </w:r>
            <w:r w:rsidR="003F323A">
              <w:t>socioeconomic</w:t>
            </w:r>
            <w:r>
              <w:t xml:space="preserve"> statuses</w:t>
            </w:r>
            <w:r w:rsidR="00152E93">
              <w:t>. C</w:t>
            </w:r>
            <w:r>
              <w:t>ollectively</w:t>
            </w:r>
            <w:r w:rsidR="00152E93">
              <w:t xml:space="preserve"> </w:t>
            </w:r>
            <w:r w:rsidR="00E23988">
              <w:t>they hold British</w:t>
            </w:r>
            <w:r w:rsidR="004D7EBF">
              <w:t xml:space="preserve"> and </w:t>
            </w:r>
            <w:r w:rsidR="00E23988">
              <w:t>German</w:t>
            </w:r>
            <w:r w:rsidR="004D7EBF">
              <w:t xml:space="preserve"> citizenship </w:t>
            </w:r>
            <w:r w:rsidR="00E23988">
              <w:t xml:space="preserve">and </w:t>
            </w:r>
            <w:r>
              <w:t xml:space="preserve">speak English, German, </w:t>
            </w:r>
            <w:r w:rsidR="00152E93">
              <w:t>French and some Portuguese and Dutch.</w:t>
            </w:r>
          </w:p>
        </w:tc>
      </w:tr>
      <w:tr w:rsidR="00152E93" w14:paraId="120E1E72" w14:textId="77777777" w:rsidTr="003F323A">
        <w:tc>
          <w:tcPr>
            <w:tcW w:w="1838" w:type="dxa"/>
            <w:shd w:val="clear" w:color="auto" w:fill="D9D9D9" w:themeFill="background1" w:themeFillShade="D9"/>
          </w:tcPr>
          <w:p w14:paraId="0FAF8653" w14:textId="08CF980A" w:rsidR="00152E93" w:rsidRDefault="00C0707A" w:rsidP="00610CF2">
            <w:r>
              <w:t>Relevant professional experiences</w:t>
            </w:r>
          </w:p>
        </w:tc>
        <w:tc>
          <w:tcPr>
            <w:tcW w:w="7178" w:type="dxa"/>
          </w:tcPr>
          <w:p w14:paraId="5BC0E495" w14:textId="3E6CC0BF" w:rsidR="00152E93" w:rsidRDefault="00C0707A" w:rsidP="00610CF2">
            <w:r>
              <w:t xml:space="preserve">Between them, the research team have experience in </w:t>
            </w:r>
            <w:r w:rsidRPr="00C0707A">
              <w:t>co-author</w:t>
            </w:r>
            <w:r>
              <w:t>ing</w:t>
            </w:r>
            <w:r w:rsidRPr="00C0707A">
              <w:t xml:space="preserve"> paper</w:t>
            </w:r>
            <w:r>
              <w:t>s</w:t>
            </w:r>
            <w:r w:rsidRPr="00C0707A">
              <w:t xml:space="preserve"> on </w:t>
            </w:r>
            <w:r w:rsidR="00525B7E" w:rsidRPr="00C0707A">
              <w:t xml:space="preserve">quantitative </w:t>
            </w:r>
            <w:r w:rsidR="00525B7E">
              <w:t>and</w:t>
            </w:r>
            <w:r w:rsidR="00525B7E" w:rsidRPr="00C0707A">
              <w:t xml:space="preserve"> qualitative research</w:t>
            </w:r>
            <w:r w:rsidR="00525B7E">
              <w:t xml:space="preserve">, </w:t>
            </w:r>
            <w:r>
              <w:t>articles and reviews</w:t>
            </w:r>
            <w:r w:rsidR="00525B7E">
              <w:t xml:space="preserve"> </w:t>
            </w:r>
            <w:r w:rsidRPr="00C0707A">
              <w:t>in health science</w:t>
            </w:r>
            <w:r>
              <w:t>s</w:t>
            </w:r>
            <w:r w:rsidRPr="00C0707A">
              <w:t xml:space="preserve"> and social sciences. </w:t>
            </w:r>
            <w:r w:rsidR="0050698D">
              <w:t>The majority of these have occurred in Germany</w:t>
            </w:r>
            <w:r w:rsidR="00525B7E">
              <w:t xml:space="preserve"> and the </w:t>
            </w:r>
            <w:r w:rsidR="0050698D">
              <w:t>UK</w:t>
            </w:r>
            <w:r w:rsidR="00525B7E">
              <w:t>.</w:t>
            </w:r>
            <w:r w:rsidR="0050698D">
              <w:t xml:space="preserve"> </w:t>
            </w:r>
          </w:p>
        </w:tc>
      </w:tr>
      <w:tr w:rsidR="00C0707A" w14:paraId="041983B4" w14:textId="77777777" w:rsidTr="003F323A">
        <w:tc>
          <w:tcPr>
            <w:tcW w:w="1838" w:type="dxa"/>
            <w:shd w:val="clear" w:color="auto" w:fill="D9D9D9" w:themeFill="background1" w:themeFillShade="D9"/>
          </w:tcPr>
          <w:p w14:paraId="02D82671" w14:textId="65B196BC" w:rsidR="00C0707A" w:rsidRDefault="00C0707A" w:rsidP="00610CF2">
            <w:r>
              <w:t>LMIC experiences</w:t>
            </w:r>
          </w:p>
        </w:tc>
        <w:tc>
          <w:tcPr>
            <w:tcW w:w="7178" w:type="dxa"/>
          </w:tcPr>
          <w:p w14:paraId="39476C7B" w14:textId="38F782E8" w:rsidR="00C0707A" w:rsidRDefault="0050698D" w:rsidP="00610CF2">
            <w:r w:rsidRPr="0050698D">
              <w:t>The research team has a broad portfolio of relevant experiences of living and working in LMIC</w:t>
            </w:r>
            <w:r>
              <w:t xml:space="preserve"> [</w:t>
            </w:r>
            <w:r w:rsidR="0073134A" w:rsidRPr="0073134A">
              <w:t>Tanzania, Ethiopia, South Sudan, Iraq, Syria, Gaza, Lebanon, Pakistan</w:t>
            </w:r>
            <w:r w:rsidR="0073134A">
              <w:t xml:space="preserve"> &amp; </w:t>
            </w:r>
            <w:r w:rsidR="0073134A" w:rsidRPr="0073134A">
              <w:t>Bangladesh</w:t>
            </w:r>
            <w:r w:rsidR="0073134A">
              <w:t>]. These experiences include professional humanitarian</w:t>
            </w:r>
            <w:r w:rsidR="0027543C">
              <w:t xml:space="preserve"> health </w:t>
            </w:r>
            <w:r w:rsidR="0073134A">
              <w:t xml:space="preserve">response activities </w:t>
            </w:r>
            <w:r w:rsidR="0027543C">
              <w:t xml:space="preserve">in emergencies </w:t>
            </w:r>
            <w:r w:rsidR="0073134A">
              <w:t>as well as</w:t>
            </w:r>
            <w:r w:rsidR="00C0707A" w:rsidRPr="0050698D">
              <w:t xml:space="preserve"> cooperation with </w:t>
            </w:r>
            <w:r w:rsidR="0073134A" w:rsidRPr="0050698D">
              <w:t xml:space="preserve">LMIC </w:t>
            </w:r>
            <w:r w:rsidR="00C0707A" w:rsidRPr="0050698D">
              <w:t xml:space="preserve">scientific colleagues including personnel exchanges, </w:t>
            </w:r>
            <w:r w:rsidR="00E339AC" w:rsidRPr="0050698D">
              <w:t>workshops,</w:t>
            </w:r>
            <w:r w:rsidR="00C0707A" w:rsidRPr="0050698D">
              <w:t xml:space="preserve"> and joint publications in the field of public health researc</w:t>
            </w:r>
            <w:r w:rsidR="0073134A">
              <w:t>h.</w:t>
            </w:r>
            <w:r w:rsidR="0027543C">
              <w:t xml:space="preserve"> Additionally, the team bring</w:t>
            </w:r>
            <w:r w:rsidR="005D553A">
              <w:t>s</w:t>
            </w:r>
            <w:r w:rsidR="0027543C">
              <w:t xml:space="preserve"> experience in supporting refugees with social services within Europe.</w:t>
            </w:r>
          </w:p>
        </w:tc>
      </w:tr>
    </w:tbl>
    <w:p w14:paraId="1DEBAABA" w14:textId="77777777" w:rsidR="00F77735" w:rsidRPr="00F77735" w:rsidRDefault="00F77735" w:rsidP="00610CF2"/>
    <w:sectPr w:rsidR="00F77735" w:rsidRPr="00F777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6D7A42"/>
    <w:multiLevelType w:val="hybridMultilevel"/>
    <w:tmpl w:val="D292BE58"/>
    <w:lvl w:ilvl="0" w:tplc="80E08A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CE30D4"/>
    <w:multiLevelType w:val="hybridMultilevel"/>
    <w:tmpl w:val="648CCB02"/>
    <w:lvl w:ilvl="0" w:tplc="B7C244EA">
      <w:start w:val="1"/>
      <w:numFmt w:val="decimal"/>
      <w:lvlText w:val="(%1)"/>
      <w:lvlJc w:val="left"/>
      <w:pPr>
        <w:ind w:left="786" w:hanging="360"/>
      </w:pPr>
      <w:rPr>
        <w:rFonts w:hint="default"/>
        <w:vertAlign w:val="baseline"/>
      </w:rPr>
    </w:lvl>
    <w:lvl w:ilvl="1" w:tplc="BD68D98C">
      <w:start w:val="1"/>
      <w:numFmt w:val="lowerLetter"/>
      <w:lvlText w:val="%2."/>
      <w:lvlJc w:val="left"/>
      <w:pPr>
        <w:ind w:left="1506" w:hanging="360"/>
      </w:pPr>
    </w:lvl>
    <w:lvl w:ilvl="2" w:tplc="4F8C4474">
      <w:start w:val="1"/>
      <w:numFmt w:val="lowerRoman"/>
      <w:lvlText w:val="%3."/>
      <w:lvlJc w:val="right"/>
      <w:pPr>
        <w:ind w:left="2226" w:hanging="180"/>
      </w:pPr>
    </w:lvl>
    <w:lvl w:ilvl="3" w:tplc="7F6E3098">
      <w:start w:val="1"/>
      <w:numFmt w:val="decimal"/>
      <w:lvlText w:val="%4."/>
      <w:lvlJc w:val="left"/>
      <w:pPr>
        <w:ind w:left="2946" w:hanging="360"/>
      </w:pPr>
    </w:lvl>
    <w:lvl w:ilvl="4" w:tplc="B6C42280">
      <w:start w:val="1"/>
      <w:numFmt w:val="lowerLetter"/>
      <w:lvlText w:val="%5."/>
      <w:lvlJc w:val="left"/>
      <w:pPr>
        <w:ind w:left="3666" w:hanging="360"/>
      </w:pPr>
    </w:lvl>
    <w:lvl w:ilvl="5" w:tplc="03FC5A58">
      <w:start w:val="1"/>
      <w:numFmt w:val="lowerRoman"/>
      <w:lvlText w:val="%6."/>
      <w:lvlJc w:val="right"/>
      <w:pPr>
        <w:ind w:left="4386" w:hanging="180"/>
      </w:pPr>
    </w:lvl>
    <w:lvl w:ilvl="6" w:tplc="65FAC160">
      <w:start w:val="1"/>
      <w:numFmt w:val="decimal"/>
      <w:lvlText w:val="%7."/>
      <w:lvlJc w:val="left"/>
      <w:pPr>
        <w:ind w:left="5106" w:hanging="360"/>
      </w:pPr>
    </w:lvl>
    <w:lvl w:ilvl="7" w:tplc="1332D288">
      <w:start w:val="1"/>
      <w:numFmt w:val="lowerLetter"/>
      <w:lvlText w:val="%8."/>
      <w:lvlJc w:val="left"/>
      <w:pPr>
        <w:ind w:left="5826" w:hanging="360"/>
      </w:pPr>
    </w:lvl>
    <w:lvl w:ilvl="8" w:tplc="318E971C">
      <w:start w:val="1"/>
      <w:numFmt w:val="lowerRoman"/>
      <w:lvlText w:val="%9."/>
      <w:lvlJc w:val="right"/>
      <w:pPr>
        <w:ind w:left="6546" w:hanging="180"/>
      </w:pPr>
    </w:lvl>
  </w:abstractNum>
  <w:num w:numId="1" w16cid:durableId="1899054370">
    <w:abstractNumId w:val="0"/>
  </w:num>
  <w:num w:numId="2" w16cid:durableId="4191101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CF2"/>
    <w:rsid w:val="0012270C"/>
    <w:rsid w:val="00152E93"/>
    <w:rsid w:val="001726B3"/>
    <w:rsid w:val="002303DC"/>
    <w:rsid w:val="00255EAB"/>
    <w:rsid w:val="0027543C"/>
    <w:rsid w:val="00291C30"/>
    <w:rsid w:val="003365B7"/>
    <w:rsid w:val="003B1CAC"/>
    <w:rsid w:val="003F323A"/>
    <w:rsid w:val="004C65F3"/>
    <w:rsid w:val="004D7EBF"/>
    <w:rsid w:val="0050698D"/>
    <w:rsid w:val="00525B7E"/>
    <w:rsid w:val="005A0B43"/>
    <w:rsid w:val="005D553A"/>
    <w:rsid w:val="00610CF2"/>
    <w:rsid w:val="00661E1F"/>
    <w:rsid w:val="00677DA7"/>
    <w:rsid w:val="006D79B0"/>
    <w:rsid w:val="00725EFA"/>
    <w:rsid w:val="0073134A"/>
    <w:rsid w:val="00874207"/>
    <w:rsid w:val="00936E20"/>
    <w:rsid w:val="0094614C"/>
    <w:rsid w:val="00954D6F"/>
    <w:rsid w:val="00983A09"/>
    <w:rsid w:val="00B23A48"/>
    <w:rsid w:val="00B76241"/>
    <w:rsid w:val="00BD0A90"/>
    <w:rsid w:val="00C0707A"/>
    <w:rsid w:val="00C36B7C"/>
    <w:rsid w:val="00C6058B"/>
    <w:rsid w:val="00C80FAF"/>
    <w:rsid w:val="00D27B91"/>
    <w:rsid w:val="00DB5C30"/>
    <w:rsid w:val="00DD08EC"/>
    <w:rsid w:val="00DD3799"/>
    <w:rsid w:val="00E23988"/>
    <w:rsid w:val="00E339AC"/>
    <w:rsid w:val="00EA3E99"/>
    <w:rsid w:val="00F77735"/>
    <w:rsid w:val="00F8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5DDCB"/>
  <w15:chartTrackingRefBased/>
  <w15:docId w15:val="{9F7B7F15-1A53-4D65-934B-835B8B0C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83A09"/>
    <w:pPr>
      <w:ind w:left="720"/>
      <w:contextualSpacing/>
    </w:pPr>
  </w:style>
  <w:style w:type="table" w:styleId="TableGrid">
    <w:name w:val="Table Grid"/>
    <w:basedOn w:val="TableNormal"/>
    <w:uiPriority w:val="39"/>
    <w:rsid w:val="00725E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61E1F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61E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akeberg@leibniz-bips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brand@leibniz-bips.de" TargetMode="External"/><Relationship Id="rId5" Type="http://schemas.openxmlformats.org/officeDocument/2006/relationships/hyperlink" Target="mailto:benson@leibniz-bips.d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896</Characters>
  <Application>Microsoft Office Word</Application>
  <DocSecurity>0</DocSecurity>
  <Lines>4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enson</dc:creator>
  <cp:keywords/>
  <dc:description/>
  <cp:lastModifiedBy>Jennifer Benson</cp:lastModifiedBy>
  <cp:revision>34</cp:revision>
  <dcterms:created xsi:type="dcterms:W3CDTF">2022-07-11T11:44:00Z</dcterms:created>
  <dcterms:modified xsi:type="dcterms:W3CDTF">2023-07-31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494a32dfbddd3804625664f60b03b908ae1569935a059706b3fcbcc42135a4</vt:lpwstr>
  </property>
</Properties>
</file>